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9C9" w:rsidRPr="00A9358F" w:rsidRDefault="004E59C9" w:rsidP="00A9358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A9358F">
        <w:rPr>
          <w:rFonts w:ascii="Times New Roman" w:hAnsi="Times New Roman" w:cs="Times New Roman"/>
          <w:b/>
          <w:color w:val="000000"/>
          <w:sz w:val="20"/>
          <w:szCs w:val="20"/>
        </w:rPr>
        <w:t>Table S1</w:t>
      </w:r>
      <w:r w:rsidRPr="00A9358F">
        <w:rPr>
          <w:rFonts w:ascii="Times New Roman" w:hAnsi="Times New Roman" w:cs="Times New Roman"/>
          <w:color w:val="000000"/>
          <w:sz w:val="20"/>
          <w:szCs w:val="20"/>
        </w:rPr>
        <w:t xml:space="preserve"> Variable differences between data with and without questionnair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895"/>
        <w:gridCol w:w="2127"/>
        <w:gridCol w:w="1134"/>
      </w:tblGrid>
      <w:tr w:rsidR="004E59C9" w:rsidRPr="008E5AD3" w:rsidTr="00647EB9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8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E59C9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th </w:t>
            </w:r>
            <w:r w:rsidR="009258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mpleting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estionnaire</w:t>
            </w:r>
          </w:p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24094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7972)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E59C9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thout </w:t>
            </w:r>
            <w:r w:rsidR="009258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mpleting </w:t>
            </w:r>
            <w:bookmarkStart w:id="0" w:name="_GoBack"/>
            <w:bookmarkEnd w:id="0"/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estionnaire</w:t>
            </w:r>
          </w:p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24094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824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tcBorders>
              <w:top w:val="single" w:sz="6" w:space="0" w:color="auto"/>
            </w:tcBorders>
            <w:vAlign w:val="center"/>
          </w:tcPr>
          <w:p w:rsidR="004E59C9" w:rsidRPr="006D2B1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2B1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64 (</w:t>
            </w:r>
            <w:r w:rsidRPr="006D2B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6D2B1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00)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:rsidR="004E59C9" w:rsidRPr="006D2B1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2B1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01 (</w:t>
            </w:r>
            <w:r w:rsidRPr="006D2B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6D2B1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.00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436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2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trHeight w:val="391"/>
          <w:jc w:val="center"/>
        </w:trPr>
        <w:tc>
          <w:tcPr>
            <w:tcW w:w="2074" w:type="dxa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31-46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 (31</w:t>
            </w:r>
            <w:r w:rsidRPr="009A3FCE">
              <w:rPr>
                <w:rFonts w:ascii="Times New Roman" w:hAnsi="Times New Roman"/>
                <w:sz w:val="20"/>
                <w:szCs w:val="20"/>
              </w:rPr>
              <w:t>-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0.000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8E5AD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E5AD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1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1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74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WC (cm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72-90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62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762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-89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67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SBP (mm Hg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110-130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110-130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33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22</w:t>
            </w:r>
            <w:r w:rsidRPr="004D0E8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DBP (mm Hg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06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06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0-86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06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D06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0-86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06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37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FPG (mmol/L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46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F46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83-5.49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46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F46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.89-5.55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0.0001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TG (mmol/L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35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4-1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635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5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35B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7-1.77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E5AD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0.0001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AD3">
              <w:rPr>
                <w:rFonts w:ascii="Times New Roman" w:hAnsi="Times New Roman"/>
                <w:sz w:val="20"/>
                <w:szCs w:val="20"/>
              </w:rPr>
              <w:t>HDL (mmol/L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61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461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7-1.46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61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461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7-1.47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61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MetS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2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C2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4.65)</w:t>
            </w:r>
          </w:p>
        </w:tc>
        <w:tc>
          <w:tcPr>
            <w:tcW w:w="2127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2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C2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4</w:t>
            </w:r>
            <w:r w:rsidRPr="003C2FC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16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2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691428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1428">
              <w:rPr>
                <w:rFonts w:ascii="Times New Roman" w:hAnsi="Times New Roman" w:hint="eastAsia"/>
                <w:sz w:val="20"/>
                <w:szCs w:val="20"/>
              </w:rPr>
              <w:t xml:space="preserve">Central obesity </w:t>
            </w: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69142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vAlign w:val="center"/>
          </w:tcPr>
          <w:p w:rsidR="004E59C9" w:rsidRPr="00691428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37 (40.60)</w:t>
            </w:r>
          </w:p>
        </w:tc>
        <w:tc>
          <w:tcPr>
            <w:tcW w:w="2127" w:type="dxa"/>
            <w:vAlign w:val="center"/>
          </w:tcPr>
          <w:p w:rsidR="004E59C9" w:rsidRPr="00691428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</w:t>
            </w: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</w:t>
            </w:r>
            <w:r w:rsidRPr="0069142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3</w:t>
            </w:r>
            <w:r w:rsidRPr="006914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691428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78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33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Elevated BP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vAlign w:val="center"/>
          </w:tcPr>
          <w:p w:rsidR="004E59C9" w:rsidRPr="005C1D9C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2 (33.64)</w:t>
            </w:r>
          </w:p>
        </w:tc>
        <w:tc>
          <w:tcPr>
            <w:tcW w:w="2127" w:type="dxa"/>
            <w:vAlign w:val="center"/>
          </w:tcPr>
          <w:p w:rsidR="004E59C9" w:rsidRPr="005C1D9C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1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C1D9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5C1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13</w:t>
            </w:r>
            <w:r w:rsidRPr="005C1D9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26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26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Elevated FPG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vAlign w:val="center"/>
          </w:tcPr>
          <w:p w:rsidR="004E59C9" w:rsidRPr="00F63C5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2 (19.84)</w:t>
            </w:r>
          </w:p>
        </w:tc>
        <w:tc>
          <w:tcPr>
            <w:tcW w:w="2127" w:type="dxa"/>
            <w:vAlign w:val="center"/>
          </w:tcPr>
          <w:p w:rsidR="004E59C9" w:rsidRPr="00F63C5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F63C5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9</w:t>
            </w: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2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7</w:t>
            </w: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F63C5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F63C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Elevated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G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vAlign w:val="center"/>
          </w:tcPr>
          <w:p w:rsidR="004E59C9" w:rsidRPr="00B1617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 (25.23)</w:t>
            </w:r>
          </w:p>
        </w:tc>
        <w:tc>
          <w:tcPr>
            <w:tcW w:w="2127" w:type="dxa"/>
            <w:vAlign w:val="center"/>
          </w:tcPr>
          <w:p w:rsidR="004E59C9" w:rsidRPr="00B1617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61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2</w:t>
            </w:r>
            <w:r w:rsidRPr="00B1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19</w:t>
            </w:r>
            <w:r w:rsidRPr="00B1617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4E59C9" w:rsidRPr="00B16177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32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E59C9" w:rsidRPr="008E5AD3" w:rsidTr="00647EB9">
        <w:trPr>
          <w:jc w:val="center"/>
        </w:trPr>
        <w:tc>
          <w:tcPr>
            <w:tcW w:w="207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E59C9" w:rsidRPr="008E5AD3" w:rsidRDefault="004E59C9" w:rsidP="00647E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duced HD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E5AD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8E5AD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%)</w:t>
            </w:r>
          </w:p>
        </w:tc>
        <w:tc>
          <w:tcPr>
            <w:tcW w:w="1895" w:type="dxa"/>
            <w:tcBorders>
              <w:bottom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0.44)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</w:t>
            </w:r>
            <w:r w:rsidRPr="00D172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4E59C9" w:rsidRPr="008E5AD3" w:rsidRDefault="004E59C9" w:rsidP="00647E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28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63</w:t>
            </w:r>
            <w:r w:rsidRPr="00B8054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 w:rsidR="004E59C9" w:rsidRDefault="004E59C9" w:rsidP="005B21A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80545">
        <w:rPr>
          <w:rFonts w:ascii="Times New Roman" w:eastAsia="宋体" w:hAnsi="Times New Roman" w:cs="Times New Roman"/>
          <w:i/>
          <w:kern w:val="0"/>
          <w:sz w:val="20"/>
          <w:szCs w:val="20"/>
          <w:vertAlign w:val="superscript"/>
        </w:rPr>
        <w:t>a</w:t>
      </w:r>
      <w:r w:rsidRPr="00C33FD0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="00556F99">
        <w:rPr>
          <w:rFonts w:ascii="Times New Roman" w:eastAsia="宋体" w:hAnsi="Times New Roman" w:cs="Times New Roman"/>
          <w:kern w:val="0"/>
          <w:sz w:val="20"/>
          <w:szCs w:val="20"/>
        </w:rPr>
        <w:t>Chi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-square test </w:t>
      </w:r>
      <w:r w:rsidRPr="00C33FD0">
        <w:rPr>
          <w:rFonts w:ascii="Times New Roman" w:eastAsia="宋体" w:hAnsi="Times New Roman" w:cs="Times New Roman"/>
          <w:i/>
          <w:kern w:val="0"/>
          <w:sz w:val="20"/>
          <w:szCs w:val="20"/>
          <w:vertAlign w:val="superscript"/>
        </w:rPr>
        <w:t>b</w:t>
      </w:r>
      <w:r w:rsidRPr="00C33FD0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Wilcoxon rank test </w:t>
      </w:r>
    </w:p>
    <w:p w:rsidR="00FD14A9" w:rsidRPr="004E59C9" w:rsidRDefault="00A0081C" w:rsidP="004908E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A0081C">
        <w:rPr>
          <w:rFonts w:ascii="Times New Roman" w:eastAsia="宋体" w:hAnsi="Times New Roman" w:cs="Times New Roman"/>
          <w:kern w:val="0"/>
          <w:sz w:val="20"/>
          <w:szCs w:val="20"/>
        </w:rPr>
        <w:t>BMI: body mass index; WC: waist circumference; SBP: systolic blood pressure; DBP: diastolic blood pressure; FPG: fasting plasma glucose; TG: triglycerides; HDL: high-density lipoprotein; BP: blood pressure</w:t>
      </w:r>
    </w:p>
    <w:sectPr w:rsidR="00FD14A9" w:rsidRPr="004E5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9E9" w:rsidRDefault="006359E9" w:rsidP="004E59C9">
      <w:r>
        <w:separator/>
      </w:r>
    </w:p>
  </w:endnote>
  <w:endnote w:type="continuationSeparator" w:id="0">
    <w:p w:rsidR="006359E9" w:rsidRDefault="006359E9" w:rsidP="004E5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9E9" w:rsidRDefault="006359E9" w:rsidP="004E59C9">
      <w:r>
        <w:separator/>
      </w:r>
    </w:p>
  </w:footnote>
  <w:footnote w:type="continuationSeparator" w:id="0">
    <w:p w:rsidR="006359E9" w:rsidRDefault="006359E9" w:rsidP="004E5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B2C"/>
    <w:rsid w:val="001B6B2C"/>
    <w:rsid w:val="004046C9"/>
    <w:rsid w:val="004908E0"/>
    <w:rsid w:val="004E59C9"/>
    <w:rsid w:val="00556F99"/>
    <w:rsid w:val="005B21AA"/>
    <w:rsid w:val="006359E9"/>
    <w:rsid w:val="006E2954"/>
    <w:rsid w:val="00885086"/>
    <w:rsid w:val="0089046A"/>
    <w:rsid w:val="008E1FC5"/>
    <w:rsid w:val="0092586F"/>
    <w:rsid w:val="00A0081C"/>
    <w:rsid w:val="00A9358F"/>
    <w:rsid w:val="00D04B96"/>
    <w:rsid w:val="00FA488F"/>
    <w:rsid w:val="00FD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D56E5C-265D-4649-A2C9-8BC1E35F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9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9C9"/>
    <w:rPr>
      <w:sz w:val="18"/>
      <w:szCs w:val="18"/>
    </w:rPr>
  </w:style>
  <w:style w:type="table" w:styleId="a5">
    <w:name w:val="Table Grid"/>
    <w:basedOn w:val="a1"/>
    <w:uiPriority w:val="39"/>
    <w:rsid w:val="004E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11</cp:revision>
  <dcterms:created xsi:type="dcterms:W3CDTF">2018-03-28T04:38:00Z</dcterms:created>
  <dcterms:modified xsi:type="dcterms:W3CDTF">2018-06-19T08:54:00Z</dcterms:modified>
</cp:coreProperties>
</file>